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D21ED" w14:textId="77777777" w:rsidR="00C91F5C" w:rsidRPr="008653BD" w:rsidRDefault="00C91F5C" w:rsidP="00C91F5C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653BD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2. Assembly and genome statistics of two new </w:t>
      </w:r>
      <w:r w:rsidRPr="008653BD">
        <w:rPr>
          <w:rFonts w:ascii="Times New Roman" w:eastAsia="Times New Roman" w:hAnsi="Times New Roman" w:cs="Times New Roman"/>
          <w:b/>
          <w:i/>
          <w:sz w:val="24"/>
          <w:szCs w:val="24"/>
        </w:rPr>
        <w:t>Ca.</w:t>
      </w:r>
      <w:r w:rsidRPr="008653B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653BD">
        <w:rPr>
          <w:rFonts w:ascii="Times New Roman" w:eastAsia="Times New Roman" w:hAnsi="Times New Roman" w:cs="Times New Roman"/>
          <w:b/>
          <w:sz w:val="24"/>
          <w:szCs w:val="24"/>
        </w:rPr>
        <w:t>Manganitrophus</w:t>
      </w:r>
      <w:proofErr w:type="spellEnd"/>
      <w:r w:rsidRPr="008653BD">
        <w:rPr>
          <w:rFonts w:ascii="Times New Roman" w:eastAsia="Times New Roman" w:hAnsi="Times New Roman" w:cs="Times New Roman"/>
          <w:b/>
          <w:sz w:val="24"/>
          <w:szCs w:val="24"/>
        </w:rPr>
        <w:t xml:space="preserve"> morganii strains in enrichment cultures.</w:t>
      </w:r>
    </w:p>
    <w:p w14:paraId="27EB7FBA" w14:textId="77777777" w:rsidR="00C91F5C" w:rsidRPr="008653BD" w:rsidRDefault="00C91F5C" w:rsidP="00C91F5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9375" w:type="dxa"/>
        <w:tblLook w:val="0600" w:firstRow="0" w:lastRow="0" w:firstColumn="0" w:lastColumn="0" w:noHBand="1" w:noVBand="1"/>
      </w:tblPr>
      <w:tblGrid>
        <w:gridCol w:w="2110"/>
        <w:gridCol w:w="1630"/>
        <w:gridCol w:w="1763"/>
        <w:gridCol w:w="1176"/>
        <w:gridCol w:w="1003"/>
        <w:gridCol w:w="956"/>
        <w:gridCol w:w="1189"/>
      </w:tblGrid>
      <w:tr w:rsidR="00C91F5C" w:rsidRPr="008653BD" w14:paraId="22266550" w14:textId="77777777" w:rsidTr="00111685">
        <w:trPr>
          <w:trHeight w:val="585"/>
        </w:trPr>
        <w:tc>
          <w:tcPr>
            <w:tcW w:w="1795" w:type="dxa"/>
            <w:vAlign w:val="center"/>
          </w:tcPr>
          <w:p w14:paraId="108FDB83" w14:textId="77777777" w:rsidR="00C91F5C" w:rsidRPr="008653BD" w:rsidRDefault="00C91F5C" w:rsidP="00111685">
            <w:pPr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8653BD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Bin Name</w:t>
            </w:r>
          </w:p>
        </w:tc>
        <w:tc>
          <w:tcPr>
            <w:tcW w:w="949" w:type="dxa"/>
            <w:vAlign w:val="center"/>
          </w:tcPr>
          <w:p w14:paraId="79E4FB5D" w14:textId="77777777" w:rsidR="00C91F5C" w:rsidRPr="008653BD" w:rsidRDefault="00C91F5C" w:rsidP="0011168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653B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pleteness</w:t>
            </w:r>
          </w:p>
        </w:tc>
        <w:tc>
          <w:tcPr>
            <w:tcW w:w="0" w:type="auto"/>
            <w:vAlign w:val="center"/>
          </w:tcPr>
          <w:p w14:paraId="608C29A0" w14:textId="77777777" w:rsidR="00C91F5C" w:rsidRPr="008653BD" w:rsidRDefault="00C91F5C" w:rsidP="0011168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653B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tamination</w:t>
            </w:r>
          </w:p>
        </w:tc>
        <w:tc>
          <w:tcPr>
            <w:tcW w:w="1462" w:type="dxa"/>
            <w:vAlign w:val="center"/>
          </w:tcPr>
          <w:p w14:paraId="7C25CF4A" w14:textId="77777777" w:rsidR="00C91F5C" w:rsidRPr="008653BD" w:rsidRDefault="00C91F5C" w:rsidP="0011168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653B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length</w:t>
            </w:r>
          </w:p>
        </w:tc>
        <w:tc>
          <w:tcPr>
            <w:tcW w:w="1260" w:type="dxa"/>
            <w:vAlign w:val="center"/>
          </w:tcPr>
          <w:p w14:paraId="518E46DD" w14:textId="77777777" w:rsidR="00C91F5C" w:rsidRPr="008653BD" w:rsidRDefault="00C91F5C" w:rsidP="0011168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653B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# Contigs</w:t>
            </w:r>
          </w:p>
        </w:tc>
        <w:tc>
          <w:tcPr>
            <w:tcW w:w="956" w:type="dxa"/>
            <w:vAlign w:val="center"/>
          </w:tcPr>
          <w:p w14:paraId="5A416539" w14:textId="77777777" w:rsidR="00C91F5C" w:rsidRPr="008653BD" w:rsidRDefault="00C91F5C" w:rsidP="0011168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653B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C</w:t>
            </w:r>
          </w:p>
        </w:tc>
        <w:tc>
          <w:tcPr>
            <w:tcW w:w="1190" w:type="dxa"/>
            <w:vAlign w:val="center"/>
          </w:tcPr>
          <w:p w14:paraId="19D52CDA" w14:textId="77777777" w:rsidR="00C91F5C" w:rsidRPr="008653BD" w:rsidRDefault="00C91F5C" w:rsidP="0011168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653B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verage</w:t>
            </w:r>
          </w:p>
        </w:tc>
      </w:tr>
      <w:tr w:rsidR="00C91F5C" w:rsidRPr="008653BD" w14:paraId="21FE61E4" w14:textId="77777777" w:rsidTr="00111685">
        <w:trPr>
          <w:trHeight w:val="585"/>
        </w:trPr>
        <w:tc>
          <w:tcPr>
            <w:tcW w:w="1795" w:type="dxa"/>
            <w:vAlign w:val="center"/>
          </w:tcPr>
          <w:p w14:paraId="360977CB" w14:textId="77777777" w:rsidR="00C91F5C" w:rsidRPr="00214FEF" w:rsidRDefault="00C91F5C" w:rsidP="00111685">
            <w:pPr>
              <w:rPr>
                <w:rFonts w:ascii="Times New Roman" w:eastAsia="Times New Roman" w:hAnsi="Times New Roman" w:cs="Times New Roman"/>
                <w:b/>
                <w:bCs/>
                <w:color w:val="337AB7"/>
                <w:sz w:val="24"/>
                <w:szCs w:val="24"/>
                <w:u w:val="single"/>
              </w:rPr>
            </w:pPr>
            <w:r w:rsidRPr="00214FEF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  <w:t>Strain SB1</w:t>
            </w: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  <w:t xml:space="preserve"> (</w:t>
            </w:r>
            <w:r w:rsidRPr="00424219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  <w:t>GCA_021651055</w:t>
            </w: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  <w:t>)</w:t>
            </w:r>
          </w:p>
        </w:tc>
        <w:tc>
          <w:tcPr>
            <w:tcW w:w="949" w:type="dxa"/>
            <w:vAlign w:val="center"/>
          </w:tcPr>
          <w:p w14:paraId="24457666" w14:textId="77777777" w:rsidR="00C91F5C" w:rsidRPr="008653BD" w:rsidRDefault="00C91F5C" w:rsidP="00111685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8653B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7.67</w:t>
            </w:r>
          </w:p>
        </w:tc>
        <w:tc>
          <w:tcPr>
            <w:tcW w:w="0" w:type="auto"/>
            <w:vAlign w:val="center"/>
          </w:tcPr>
          <w:p w14:paraId="17DBDDC1" w14:textId="77777777" w:rsidR="00C91F5C" w:rsidRPr="008653BD" w:rsidRDefault="00C91F5C" w:rsidP="00111685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8653B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.64</w:t>
            </w:r>
          </w:p>
        </w:tc>
        <w:tc>
          <w:tcPr>
            <w:tcW w:w="1462" w:type="dxa"/>
            <w:vAlign w:val="center"/>
          </w:tcPr>
          <w:p w14:paraId="68D6FF84" w14:textId="77777777" w:rsidR="00C91F5C" w:rsidRPr="008653BD" w:rsidRDefault="00C91F5C" w:rsidP="00111685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8653B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,287,287 bp</w:t>
            </w:r>
          </w:p>
        </w:tc>
        <w:tc>
          <w:tcPr>
            <w:tcW w:w="1260" w:type="dxa"/>
            <w:vAlign w:val="center"/>
          </w:tcPr>
          <w:p w14:paraId="1B1552F5" w14:textId="77777777" w:rsidR="00C91F5C" w:rsidRPr="008653BD" w:rsidRDefault="00C91F5C" w:rsidP="00111685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8653B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center"/>
          </w:tcPr>
          <w:p w14:paraId="1C1C38FA" w14:textId="77777777" w:rsidR="00C91F5C" w:rsidRPr="008653BD" w:rsidRDefault="00C91F5C" w:rsidP="00111685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8653B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6.20%</w:t>
            </w:r>
          </w:p>
        </w:tc>
        <w:tc>
          <w:tcPr>
            <w:tcW w:w="1190" w:type="dxa"/>
            <w:vAlign w:val="center"/>
          </w:tcPr>
          <w:p w14:paraId="01C29C9A" w14:textId="77777777" w:rsidR="00C91F5C" w:rsidRPr="008653BD" w:rsidRDefault="00C91F5C" w:rsidP="00111685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8653B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36x</w:t>
            </w:r>
          </w:p>
        </w:tc>
      </w:tr>
      <w:tr w:rsidR="00C91F5C" w:rsidRPr="008653BD" w14:paraId="2B6C488F" w14:textId="77777777" w:rsidTr="00111685">
        <w:trPr>
          <w:trHeight w:val="585"/>
        </w:trPr>
        <w:tc>
          <w:tcPr>
            <w:tcW w:w="1795" w:type="dxa"/>
            <w:vAlign w:val="center"/>
          </w:tcPr>
          <w:p w14:paraId="36FE262C" w14:textId="77777777" w:rsidR="00C91F5C" w:rsidRPr="00424219" w:rsidRDefault="00C91F5C" w:rsidP="0011168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14FEF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  <w:t>Strain SA1</w:t>
            </w:r>
          </w:p>
          <w:p w14:paraId="4F0B3542" w14:textId="77777777" w:rsidR="00C91F5C" w:rsidRPr="00214FEF" w:rsidRDefault="00C91F5C" w:rsidP="00111685">
            <w:pPr>
              <w:rPr>
                <w:rFonts w:ascii="Times New Roman" w:eastAsia="Times New Roman" w:hAnsi="Times New Roman" w:cs="Times New Roman"/>
                <w:b/>
                <w:bCs/>
                <w:color w:val="23527C"/>
                <w:sz w:val="24"/>
                <w:szCs w:val="24"/>
                <w:u w:val="single"/>
              </w:rPr>
            </w:pPr>
            <w:r w:rsidRPr="0042421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GCA_021651075)</w:t>
            </w:r>
          </w:p>
        </w:tc>
        <w:tc>
          <w:tcPr>
            <w:tcW w:w="949" w:type="dxa"/>
            <w:vAlign w:val="center"/>
          </w:tcPr>
          <w:p w14:paraId="7C07058E" w14:textId="77777777" w:rsidR="00C91F5C" w:rsidRPr="008653BD" w:rsidRDefault="00C91F5C" w:rsidP="00111685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8653B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7.67</w:t>
            </w:r>
          </w:p>
        </w:tc>
        <w:tc>
          <w:tcPr>
            <w:tcW w:w="0" w:type="auto"/>
            <w:vAlign w:val="center"/>
          </w:tcPr>
          <w:p w14:paraId="346D1DF6" w14:textId="77777777" w:rsidR="00C91F5C" w:rsidRPr="008653BD" w:rsidRDefault="00C91F5C" w:rsidP="00111685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8653B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.64</w:t>
            </w:r>
          </w:p>
        </w:tc>
        <w:tc>
          <w:tcPr>
            <w:tcW w:w="1462" w:type="dxa"/>
            <w:vAlign w:val="center"/>
          </w:tcPr>
          <w:p w14:paraId="59232621" w14:textId="77777777" w:rsidR="00C91F5C" w:rsidRPr="008653BD" w:rsidRDefault="00C91F5C" w:rsidP="00111685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8653B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,257,136 bp</w:t>
            </w:r>
          </w:p>
        </w:tc>
        <w:tc>
          <w:tcPr>
            <w:tcW w:w="1260" w:type="dxa"/>
            <w:vAlign w:val="center"/>
          </w:tcPr>
          <w:p w14:paraId="347AAFEF" w14:textId="77777777" w:rsidR="00C91F5C" w:rsidRPr="008653BD" w:rsidRDefault="00C91F5C" w:rsidP="00111685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8653B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6</w:t>
            </w:r>
          </w:p>
        </w:tc>
        <w:tc>
          <w:tcPr>
            <w:tcW w:w="956" w:type="dxa"/>
            <w:vAlign w:val="center"/>
          </w:tcPr>
          <w:p w14:paraId="61BC2589" w14:textId="77777777" w:rsidR="00C91F5C" w:rsidRPr="008653BD" w:rsidRDefault="00C91F5C" w:rsidP="00111685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8653B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6.10%</w:t>
            </w:r>
          </w:p>
        </w:tc>
        <w:tc>
          <w:tcPr>
            <w:tcW w:w="1190" w:type="dxa"/>
            <w:vAlign w:val="center"/>
          </w:tcPr>
          <w:p w14:paraId="09F8DE14" w14:textId="77777777" w:rsidR="00C91F5C" w:rsidRPr="008653BD" w:rsidRDefault="00C91F5C" w:rsidP="00111685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8653B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024x</w:t>
            </w:r>
          </w:p>
        </w:tc>
      </w:tr>
    </w:tbl>
    <w:p w14:paraId="74285EA0" w14:textId="77777777" w:rsidR="00C91F5C" w:rsidRPr="008653BD" w:rsidRDefault="00C91F5C" w:rsidP="00C91F5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BC327AB" w14:textId="77777777" w:rsidR="00C91F5C" w:rsidRPr="008653BD" w:rsidRDefault="00C91F5C" w:rsidP="00C91F5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5638D09" w14:textId="77777777" w:rsidR="00100735" w:rsidRDefault="00100735"/>
    <w:sectPr w:rsidR="001007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F5C"/>
    <w:rsid w:val="00100735"/>
    <w:rsid w:val="00C91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D7A24D"/>
  <w15:chartTrackingRefBased/>
  <w15:docId w15:val="{A2F02732-69B0-1B4F-93BA-2ACFD2445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F5C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1F5C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g Yu</dc:creator>
  <cp:keywords/>
  <dc:description/>
  <cp:lastModifiedBy>Hang Yu</cp:lastModifiedBy>
  <cp:revision>1</cp:revision>
  <dcterms:created xsi:type="dcterms:W3CDTF">2022-02-11T07:11:00Z</dcterms:created>
  <dcterms:modified xsi:type="dcterms:W3CDTF">2022-02-11T07:11:00Z</dcterms:modified>
</cp:coreProperties>
</file>